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0A97" w:rsidRDefault="0022231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:rsidR="00800A97" w:rsidRDefault="002223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 xml:space="preserve">Sequenc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328"/>
        <w:gridCol w:w="7916"/>
      </w:tblGrid>
      <w:tr w:rsidR="006709C0" w:rsidTr="00E60E38">
        <w:trPr>
          <w:trHeight w:val="312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9C0" w:rsidRDefault="006709C0" w:rsidP="00E60E3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RNA</w:t>
            </w:r>
          </w:p>
        </w:tc>
        <w:tc>
          <w:tcPr>
            <w:tcW w:w="7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9C0" w:rsidRDefault="006709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6709C0" w:rsidTr="00E60E38">
        <w:trPr>
          <w:trHeight w:val="31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9C0" w:rsidRDefault="006709C0" w:rsidP="00E6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amble</w:t>
            </w:r>
          </w:p>
        </w:tc>
        <w:tc>
          <w:tcPr>
            <w:tcW w:w="7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9C0" w:rsidRDefault="00670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GCAACAAGAT GAAGAGCACAACTCGAGTTGGTGCTCTTCATCTTGTTGTTTTT</w:t>
            </w:r>
          </w:p>
        </w:tc>
      </w:tr>
      <w:tr w:rsidR="006709C0" w:rsidTr="00E60E38">
        <w:trPr>
          <w:trHeight w:val="31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9C0" w:rsidRDefault="006709C0" w:rsidP="00E6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BXO2-1</w:t>
            </w:r>
          </w:p>
        </w:tc>
        <w:tc>
          <w:tcPr>
            <w:tcW w:w="7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9C0" w:rsidRDefault="00670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CCGTTAAGCTACTGTCCGAGCACGAGAACGTGCTGGCTGAGTTCAGCATTTTTT</w:t>
            </w:r>
          </w:p>
        </w:tc>
      </w:tr>
      <w:tr w:rsidR="006709C0" w:rsidTr="00E60E38">
        <w:trPr>
          <w:trHeight w:val="299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9C0" w:rsidRDefault="006709C0" w:rsidP="00E6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BXO2-2</w:t>
            </w:r>
          </w:p>
        </w:tc>
        <w:tc>
          <w:tcPr>
            <w:tcW w:w="7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9C0" w:rsidRDefault="00670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CGTGGTGAAGGACTGGTACTCGGGCCGCAGCGACGCTGGTTGCCTCTACTTTTT</w:t>
            </w:r>
          </w:p>
        </w:tc>
      </w:tr>
      <w:tr w:rsidR="006709C0" w:rsidTr="00E60E38">
        <w:trPr>
          <w:trHeight w:val="31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9C0" w:rsidRDefault="006709C0" w:rsidP="00E6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THDF2-1</w:t>
            </w:r>
          </w:p>
        </w:tc>
        <w:tc>
          <w:tcPr>
            <w:tcW w:w="7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09C0" w:rsidRDefault="00670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GTTGGCTATTGGGAACGTCCTTCAAGAGAGGACGTTCCCAATAGCCAACTTTTTTT</w:t>
            </w:r>
          </w:p>
        </w:tc>
      </w:tr>
      <w:tr w:rsidR="006709C0" w:rsidTr="00E60E38">
        <w:trPr>
          <w:trHeight w:val="312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9C0" w:rsidRDefault="006709C0" w:rsidP="00E6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THDF2-2</w:t>
            </w:r>
          </w:p>
        </w:tc>
        <w:tc>
          <w:tcPr>
            <w:tcW w:w="7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709C0" w:rsidRDefault="00670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CACAGAAGTTGCAAGCAATGTTCAAGAGACATTGCTTGCAACTTCTGTGCTTTTTT</w:t>
            </w:r>
          </w:p>
        </w:tc>
      </w:tr>
    </w:tbl>
    <w:p w:rsidR="00800A97" w:rsidRDefault="00800A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0A97" w:rsidRDefault="00800A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709C0" w:rsidRDefault="006709C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00A97" w:rsidRDefault="002223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quences of siRNAs</w:t>
      </w:r>
      <w:r w:rsidR="006709C0">
        <w:rPr>
          <w:rFonts w:ascii="Times New Roman" w:hAnsi="Times New Roman" w:cs="Times New Roman"/>
          <w:sz w:val="24"/>
          <w:szCs w:val="24"/>
        </w:rPr>
        <w:t>.</w:t>
      </w:r>
    </w:p>
    <w:p w:rsidR="006709C0" w:rsidRDefault="006709C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477" w:type="dxa"/>
        <w:jc w:val="center"/>
        <w:tblLook w:val="04A0" w:firstRow="1" w:lastRow="0" w:firstColumn="1" w:lastColumn="0" w:noHBand="0" w:noVBand="1"/>
      </w:tblPr>
      <w:tblGrid>
        <w:gridCol w:w="1600"/>
        <w:gridCol w:w="4877"/>
      </w:tblGrid>
      <w:tr w:rsidR="00800A97">
        <w:trPr>
          <w:trHeight w:val="348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4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800A97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NA_NC</w:t>
            </w:r>
            <w:proofErr w:type="spellEnd"/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UUCUCCGAACGUGUCACGUTT</w:t>
            </w:r>
          </w:p>
        </w:tc>
      </w:tr>
      <w:tr w:rsidR="00800A97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CGUGACACGUUCGGAGAATT</w:t>
            </w:r>
          </w:p>
        </w:tc>
      </w:tr>
      <w:tr w:rsidR="00800A97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BXO2-1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GCCGCAACCUUCUGCGUAATT</w:t>
            </w:r>
          </w:p>
        </w:tc>
      </w:tr>
      <w:tr w:rsidR="00800A97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UUACGCAGAAGGUUGCGGCTT</w:t>
            </w:r>
          </w:p>
        </w:tc>
      </w:tr>
      <w:tr w:rsidR="00800A97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BXO2-2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UGACCAACAGCAGCGUGUTT</w:t>
            </w:r>
          </w:p>
        </w:tc>
      </w:tr>
      <w:tr w:rsidR="00800A97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CACGCUGCUGUUGGUCACTT</w:t>
            </w:r>
          </w:p>
        </w:tc>
      </w:tr>
      <w:tr w:rsidR="00800A97">
        <w:trPr>
          <w:trHeight w:val="312"/>
          <w:jc w:val="center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BXO2-3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GCGACGCUGGUUGCCUCUATT</w:t>
            </w:r>
          </w:p>
        </w:tc>
      </w:tr>
      <w:tr w:rsidR="00800A97">
        <w:trPr>
          <w:trHeight w:val="312"/>
          <w:jc w:val="center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UAGAGGCAACCAGCGUCGCTT</w:t>
            </w:r>
          </w:p>
        </w:tc>
      </w:tr>
    </w:tbl>
    <w:p w:rsidR="00800A97" w:rsidRDefault="00800A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00A97" w:rsidRDefault="00800A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709C0" w:rsidRDefault="006709C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00A97" w:rsidRDefault="002223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rimer sequences for RT-qPCR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>-qPCR.</w:t>
      </w:r>
    </w:p>
    <w:p w:rsidR="006709C0" w:rsidRDefault="006709C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829" w:type="dxa"/>
        <w:jc w:val="center"/>
        <w:tblLook w:val="04A0" w:firstRow="1" w:lastRow="0" w:firstColumn="1" w:lastColumn="0" w:noHBand="0" w:noVBand="1"/>
      </w:tblPr>
      <w:tblGrid>
        <w:gridCol w:w="2952"/>
        <w:gridCol w:w="4877"/>
      </w:tblGrid>
      <w:tr w:rsidR="00800A97">
        <w:trPr>
          <w:trHeight w:val="348"/>
          <w:jc w:val="center"/>
        </w:trPr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FBXO2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ATGAGAGCGTCAAGAAGTACT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GACAGTAGCTTAACGGTGAG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GAGCGAGATCCCTCCAAAAT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GCTGTTGTCATACTTCTCATGG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YTHDF2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TGAGAGCCTGTCGAGCATCACT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: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CAGGCATGCAACACCATGCAG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CDKN1C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: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TGATCTCCGATTTCTTCGC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: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TCTTTGGGCTCTAAATTGG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DKN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F1</w:t>
            </w:r>
          </w:p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735=CDKN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</w:t>
            </w:r>
            <w:r w:rsidR="00EE2F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CGACGCAGAAGAGTCCAC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</w:t>
            </w:r>
            <w:r w:rsidR="00EE2F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GAGAAGAAGGGGAAAGGAGAG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DKN1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2</w:t>
            </w:r>
          </w:p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735=CDKN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:</w:t>
            </w:r>
            <w:r w:rsidR="00EE2F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GCCAAGTGCGCTGTGCTC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CCCACGGGCGACAAGACG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DKN1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3</w:t>
            </w:r>
          </w:p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999-P.1134=CDKN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TTCTCGCTGTCCTCTCCTCTCTC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AGGCCGTCGAGGGACTCAG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DKN1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4</w:t>
            </w:r>
          </w:p>
          <w:p w:rsidR="00800A97" w:rsidRDefault="002223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.2534=CDKN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CGCAGTTTAGAGCCCAAAGAG</w:t>
            </w:r>
          </w:p>
        </w:tc>
      </w:tr>
      <w:tr w:rsidR="00800A97">
        <w:trPr>
          <w:trHeight w:val="312"/>
          <w:jc w:val="center"/>
        </w:trPr>
        <w:tc>
          <w:tcPr>
            <w:tcW w:w="29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00A97" w:rsidRDefault="00800A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0A97" w:rsidRDefault="002223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:</w:t>
            </w:r>
            <w:r w:rsidR="00EE2F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ACAAAACCGAACGCTGCTC</w:t>
            </w:r>
          </w:p>
        </w:tc>
      </w:tr>
    </w:tbl>
    <w:p w:rsidR="00800A97" w:rsidRDefault="00800A97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E60E38"/>
    <w:p w:rsidR="00366BD5" w:rsidRDefault="00366BD5" w:rsidP="00366B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66BD5">
        <w:rPr>
          <w:rFonts w:ascii="Times New Roman" w:hAnsi="Times New Roman" w:cs="Times New Roman"/>
          <w:b/>
          <w:bCs/>
          <w:sz w:val="24"/>
          <w:szCs w:val="24"/>
        </w:rPr>
        <w:t>clinical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60 </w:t>
      </w:r>
      <w:proofErr w:type="spellStart"/>
      <w:r w:rsidRPr="00366BD5">
        <w:rPr>
          <w:rFonts w:ascii="Times New Roman" w:hAnsi="Times New Roman" w:cs="Times New Roman"/>
          <w:b/>
          <w:bCs/>
          <w:sz w:val="24"/>
          <w:szCs w:val="24"/>
        </w:rPr>
        <w:t>PC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66BD5" w:rsidRDefault="00366BD5" w:rsidP="00366BD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Ind w:w="1330" w:type="dxa"/>
        <w:tblLook w:val="04A0" w:firstRow="1" w:lastRow="0" w:firstColumn="1" w:lastColumn="0" w:noHBand="0" w:noVBand="1"/>
      </w:tblPr>
      <w:tblGrid>
        <w:gridCol w:w="2130"/>
        <w:gridCol w:w="2130"/>
        <w:gridCol w:w="243"/>
      </w:tblGrid>
      <w:tr w:rsidR="00366BD5" w:rsidTr="00366BD5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D5" w:rsidTr="00366BD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jc w:val="left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≤67.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D5" w:rsidTr="00366BD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67.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D5" w:rsidTr="00366BD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eas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D5" w:rsidTr="00366BD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≤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D5" w:rsidTr="00366BD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＞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D5" w:rsidTr="00366BD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gnos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D5" w:rsidTr="00366BD5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Recu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BD5" w:rsidTr="00366BD5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6BD5" w:rsidRDefault="00366BD5" w:rsidP="00366BD5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u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6BD5" w:rsidRDefault="00366BD5" w:rsidP="00366B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</w:tbl>
    <w:p w:rsidR="00366BD5" w:rsidRDefault="00366BD5" w:rsidP="00366BD5">
      <w:pPr>
        <w:rPr>
          <w:rFonts w:ascii="Times New Roman" w:hAnsi="Times New Roman" w:cs="Times New Roman"/>
          <w:sz w:val="24"/>
          <w:szCs w:val="24"/>
        </w:rPr>
      </w:pPr>
    </w:p>
    <w:p w:rsidR="00366BD5" w:rsidRDefault="00366BD5" w:rsidP="00E60E38"/>
    <w:p w:rsidR="00366BD5" w:rsidRDefault="00366BD5" w:rsidP="00E60E38"/>
    <w:p w:rsidR="00366BD5" w:rsidRDefault="00366BD5" w:rsidP="00E60E38"/>
    <w:sectPr w:rsidR="00366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84250" w:rsidRDefault="00684250" w:rsidP="006709C0">
      <w:r>
        <w:separator/>
      </w:r>
    </w:p>
  </w:endnote>
  <w:endnote w:type="continuationSeparator" w:id="0">
    <w:p w:rsidR="00684250" w:rsidRDefault="00684250" w:rsidP="00670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84250" w:rsidRDefault="00684250" w:rsidP="006709C0">
      <w:r>
        <w:separator/>
      </w:r>
    </w:p>
  </w:footnote>
  <w:footnote w:type="continuationSeparator" w:id="0">
    <w:p w:rsidR="00684250" w:rsidRDefault="00684250" w:rsidP="00670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0A97"/>
    <w:rsid w:val="00222310"/>
    <w:rsid w:val="00366BD5"/>
    <w:rsid w:val="006709C0"/>
    <w:rsid w:val="00684250"/>
    <w:rsid w:val="00800A97"/>
    <w:rsid w:val="00936AE9"/>
    <w:rsid w:val="00E60E38"/>
    <w:rsid w:val="00EE2F50"/>
    <w:rsid w:val="0293255D"/>
    <w:rsid w:val="16837AFA"/>
    <w:rsid w:val="19371A3D"/>
    <w:rsid w:val="1AB03F0F"/>
    <w:rsid w:val="1C901B90"/>
    <w:rsid w:val="1D6D3C7F"/>
    <w:rsid w:val="24162D28"/>
    <w:rsid w:val="24674CA3"/>
    <w:rsid w:val="297168A5"/>
    <w:rsid w:val="399320F0"/>
    <w:rsid w:val="3E1172AA"/>
    <w:rsid w:val="402413D6"/>
    <w:rsid w:val="463023C6"/>
    <w:rsid w:val="4733080E"/>
    <w:rsid w:val="4C5B5467"/>
    <w:rsid w:val="50581F80"/>
    <w:rsid w:val="534E321D"/>
    <w:rsid w:val="570B0009"/>
    <w:rsid w:val="58BE304D"/>
    <w:rsid w:val="5ED61EFD"/>
    <w:rsid w:val="685E4219"/>
    <w:rsid w:val="688873ED"/>
    <w:rsid w:val="69BD689D"/>
    <w:rsid w:val="6D9450D0"/>
    <w:rsid w:val="70FF3D63"/>
    <w:rsid w:val="749E475A"/>
    <w:rsid w:val="76E008C5"/>
    <w:rsid w:val="77DC78C2"/>
    <w:rsid w:val="7B3E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AC41E58"/>
  <w15:docId w15:val="{89AF4E87-9866-488C-BB8B-1DAA3075E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3">
    <w:name w:val="header"/>
    <w:basedOn w:val="a"/>
    <w:link w:val="a4"/>
    <w:rsid w:val="006709C0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6709C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5">
    <w:name w:val="footer"/>
    <w:basedOn w:val="a"/>
    <w:link w:val="a6"/>
    <w:rsid w:val="006709C0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6709C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Balloon Text"/>
    <w:basedOn w:val="a"/>
    <w:link w:val="a8"/>
    <w:rsid w:val="006709C0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rsid w:val="006709C0"/>
    <w:rPr>
      <w:rFonts w:ascii="Microsoft YaHei UI" w:eastAsia="Microsoft YaHei UI" w:hAnsiTheme="minorHAnsi" w:cstheme="minorBidi"/>
      <w:kern w:val="2"/>
      <w:sz w:val="18"/>
      <w:szCs w:val="18"/>
    </w:rPr>
  </w:style>
  <w:style w:type="table" w:styleId="a9">
    <w:name w:val="Table Grid"/>
    <w:basedOn w:val="a1"/>
    <w:rsid w:val="00366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a</dc:creator>
  <cp:lastModifiedBy>Editor</cp:lastModifiedBy>
  <cp:revision>5</cp:revision>
  <dcterms:created xsi:type="dcterms:W3CDTF">2024-12-17T01:57:00Z</dcterms:created>
  <dcterms:modified xsi:type="dcterms:W3CDTF">2025-08-2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85432CA8AB64C22B885659320F3279D_13</vt:lpwstr>
  </property>
  <property fmtid="{D5CDD505-2E9C-101B-9397-08002B2CF9AE}" pid="4" name="KSOTemplateDocerSaveRecord">
    <vt:lpwstr>eyJoZGlkIjoiOGNiZmQzOGM0NWNlM2JjY2JkNzIyMWQzNmI0Yjc4ZmIiLCJ1c2VySWQiOiI0ODY2NDkxMDcifQ==</vt:lpwstr>
  </property>
</Properties>
</file>